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088"/>
        <w:gridCol w:w="1608"/>
        <w:gridCol w:w="1849"/>
        <w:gridCol w:w="1849"/>
      </w:tblGrid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rtical resting-sta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connectivity with putamen (OFF &amp; ON separately)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urac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affected SM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20"/>
              </w:rPr>
              <w:t>∼</w:t>
            </w:r>
            <w:r>
              <w:rPr>
                <w:rFonts w:eastAsia="Apple Symbols" w:cs="Apple Symbols" w:ascii="Apple Symbols" w:hAnsi="Apple Symbols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9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1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affected SM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75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7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-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F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ON-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t affected SM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3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1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-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affected SM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-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-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FG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0.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y parameters of the classification performance based on resting-state connectivity in the OFF and post-levodopa scan separately are listed in the table. The uncorrected p-value of the OFF-1 classifier does not survive a conservative Bonferroni correction for the 12 classifier analyses conducted using resting-state connectivity yielding a critical P-threshold of 0.0042. AUC, area under the curve. SM1, primary sensorimotor cortex; SMA, supplementary motor area; rIFG, right inferior frontal gyru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Apple Symbol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5:31:00Z</dcterms:created>
  <dc:creator>Dr Damian Herz</dc:creator>
  <dc:description/>
  <cp:keywords/>
  <dc:language>en-US</dc:language>
  <cp:lastModifiedBy>Damian M. Herz</cp:lastModifiedBy>
  <dcterms:modified xsi:type="dcterms:W3CDTF">2015-11-02T10:25:00Z</dcterms:modified>
  <cp:revision>25</cp:revision>
  <dc:subject/>
  <dc:title/>
</cp:coreProperties>
</file>